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32B21" w14:textId="77777777" w:rsidR="00556B4E" w:rsidRPr="00350BA1" w:rsidRDefault="00556B4E" w:rsidP="00556B4E">
      <w:pPr>
        <w:pStyle w:val="Heading2"/>
        <w:numPr>
          <w:ilvl w:val="0"/>
          <w:numId w:val="0"/>
        </w:numPr>
        <w:spacing w:line="360" w:lineRule="auto"/>
        <w:ind w:left="576" w:hanging="576"/>
        <w:rPr>
          <w:rFonts w:ascii="Times New Roman" w:hAnsi="Times New Roman"/>
        </w:rPr>
      </w:pPr>
      <w:bookmarkStart w:id="0" w:name="_Toc23456527"/>
      <w:bookmarkStart w:id="1" w:name="_GoBack"/>
      <w:bookmarkEnd w:id="1"/>
      <w:r w:rsidRPr="00350BA1">
        <w:rPr>
          <w:rFonts w:ascii="Times New Roman" w:hAnsi="Times New Roman"/>
        </w:rPr>
        <w:t>Key Informant Interview Guide</w:t>
      </w:r>
      <w:bookmarkEnd w:id="0"/>
    </w:p>
    <w:p w14:paraId="59AA70D2" w14:textId="77777777" w:rsidR="00556B4E" w:rsidRPr="00350BA1" w:rsidRDefault="00556B4E" w:rsidP="00556B4E">
      <w:pPr>
        <w:spacing w:line="360" w:lineRule="auto"/>
        <w:rPr>
          <w:rFonts w:ascii="Times New Roman" w:hAnsi="Times New Roman"/>
          <w:u w:val="single"/>
        </w:rPr>
      </w:pPr>
      <w:r w:rsidRPr="00350BA1">
        <w:rPr>
          <w:rFonts w:ascii="Times New Roman" w:hAnsi="Times New Roman"/>
          <w:u w:val="single"/>
        </w:rPr>
        <w:t>Introduction for study participant</w:t>
      </w:r>
    </w:p>
    <w:p w14:paraId="7AB70E57" w14:textId="77777777" w:rsidR="00556B4E" w:rsidRPr="00350BA1" w:rsidRDefault="00556B4E" w:rsidP="00556B4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 xml:space="preserve">Thank you for agreeing to give an interview for this study. </w:t>
      </w:r>
    </w:p>
    <w:p w14:paraId="5BAE0894" w14:textId="77777777" w:rsidR="00556B4E" w:rsidRPr="00350BA1" w:rsidRDefault="00556B4E" w:rsidP="00556B4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 xml:space="preserve">First, I would to ask a few questions about your experiences working in child protection. </w:t>
      </w:r>
    </w:p>
    <w:p w14:paraId="3E8C020A" w14:textId="77777777" w:rsidR="00556B4E" w:rsidRPr="00350BA1" w:rsidRDefault="00556B4E" w:rsidP="00556B4E">
      <w:pPr>
        <w:spacing w:line="360" w:lineRule="auto"/>
        <w:rPr>
          <w:rFonts w:ascii="Times New Roman" w:hAnsi="Times New Roman"/>
          <w:u w:val="single"/>
        </w:rPr>
      </w:pPr>
      <w:r w:rsidRPr="00350BA1">
        <w:rPr>
          <w:rFonts w:ascii="Times New Roman" w:hAnsi="Times New Roman"/>
          <w:u w:val="single"/>
        </w:rPr>
        <w:t>Questions</w:t>
      </w:r>
    </w:p>
    <w:p w14:paraId="1C36FF2B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 xml:space="preserve">Can you tell me about your current work in child protection? </w:t>
      </w:r>
      <w:r w:rsidRPr="00350BA1">
        <w:rPr>
          <w:rFonts w:ascii="Times New Roman" w:hAnsi="Times New Roman"/>
          <w:i/>
        </w:rPr>
        <w:t>Probe for:</w:t>
      </w:r>
    </w:p>
    <w:p w14:paraId="04E7DDAE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their role within that organization is</w:t>
      </w:r>
    </w:p>
    <w:p w14:paraId="4E301382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the key informants’ day-to-day responsibilities with respect to child protection are</w:t>
      </w:r>
    </w:p>
    <w:p w14:paraId="25693E04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are interactions with unaccompanied minors like?</w:t>
      </w:r>
    </w:p>
    <w:p w14:paraId="517CE67C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are interactions with other NGOs like?</w:t>
      </w:r>
    </w:p>
    <w:p w14:paraId="3FA30461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 xml:space="preserve">Can you tell me about how you came to be involved in child protection? </w:t>
      </w:r>
      <w:r w:rsidRPr="00350BA1">
        <w:rPr>
          <w:rFonts w:ascii="Times New Roman" w:hAnsi="Times New Roman"/>
          <w:i/>
        </w:rPr>
        <w:t>Probe for:</w:t>
      </w:r>
    </w:p>
    <w:p w14:paraId="6BEBD534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>How did the key informant get started working in child protection?</w:t>
      </w:r>
    </w:p>
    <w:p w14:paraId="515F0F2B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previous work experiences may have prepared the key informant for their current work?</w:t>
      </w:r>
    </w:p>
    <w:p w14:paraId="46D5D863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other child protection programs did they work for in the past, if any?</w:t>
      </w:r>
    </w:p>
    <w:p w14:paraId="14DB19CC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other humanitarian assistance programs did they work for in the past, if any?</w:t>
      </w:r>
    </w:p>
    <w:p w14:paraId="347953B1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>What are the typical ages and nationalities of the unaccompanied minors you work with?</w:t>
      </w:r>
    </w:p>
    <w:p w14:paraId="2D8C8A10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>What are some of the challenges these unaccompanied minors face while living in child protection?</w:t>
      </w:r>
    </w:p>
    <w:p w14:paraId="03995CB6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>What are some of the long-term challenges these unaccompanied minors might face in over the course of their lives?</w:t>
      </w:r>
    </w:p>
    <w:p w14:paraId="2D865DE0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 xml:space="preserve">Many unaccompanied minors are older teenagers who will soon turn 18. What are some challenges that these young people might face after turning 18? </w:t>
      </w:r>
      <w:r w:rsidRPr="00350BA1">
        <w:rPr>
          <w:rFonts w:ascii="Times New Roman" w:hAnsi="Times New Roman"/>
          <w:i/>
        </w:rPr>
        <w:t>Probe for:</w:t>
      </w:r>
    </w:p>
    <w:p w14:paraId="16CC3737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>Concerns or challenges that older unaccompanied minors have when they’re about to turn 18.</w:t>
      </w:r>
    </w:p>
    <w:p w14:paraId="336EEE7B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>Concerns or challenges that older unaccompanied minors have after they turn 18.</w:t>
      </w:r>
    </w:p>
    <w:p w14:paraId="41BFB2AF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How does the organization you work for respond to the needs of unaccompanied minors as they transition into adulthood?</w:t>
      </w:r>
    </w:p>
    <w:p w14:paraId="7236C0C8" w14:textId="77777777" w:rsidR="00556B4E" w:rsidRPr="00350BA1" w:rsidRDefault="00556B4E" w:rsidP="00556B4E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lastRenderedPageBreak/>
        <w:t>What do staff in your organization do to help prepare asylum seekers for living independently once they are 18?</w:t>
      </w:r>
    </w:p>
    <w:p w14:paraId="398EB75C" w14:textId="77777777" w:rsidR="00556B4E" w:rsidRPr="00350BA1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350BA1">
        <w:rPr>
          <w:rFonts w:ascii="Times New Roman" w:hAnsi="Times New Roman"/>
        </w:rPr>
        <w:t>What kind of contact do former unaccompanied minors have with the child protection program they lived in after they turn 18?</w:t>
      </w:r>
    </w:p>
    <w:p w14:paraId="5006DDBB" w14:textId="67931BFF" w:rsidR="00AB5386" w:rsidRPr="00556B4E" w:rsidRDefault="00556B4E" w:rsidP="00556B4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i/>
        </w:rPr>
      </w:pPr>
      <w:r w:rsidRPr="00350BA1">
        <w:rPr>
          <w:rFonts w:ascii="Times New Roman" w:hAnsi="Times New Roman"/>
        </w:rPr>
        <w:t>What is your perspective on the role that humanitarian child protection programs can play with respect to unaccompanied minors’ transition into adulthood?</w:t>
      </w:r>
    </w:p>
    <w:sectPr w:rsidR="00AB5386" w:rsidRPr="00556B4E" w:rsidSect="00E81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55B2B"/>
    <w:multiLevelType w:val="multilevel"/>
    <w:tmpl w:val="1C148BA4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5D3562F"/>
    <w:multiLevelType w:val="hybridMultilevel"/>
    <w:tmpl w:val="0AE2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23674"/>
    <w:multiLevelType w:val="hybridMultilevel"/>
    <w:tmpl w:val="6C6E1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B4E"/>
    <w:rsid w:val="001F4790"/>
    <w:rsid w:val="003173D7"/>
    <w:rsid w:val="004D5642"/>
    <w:rsid w:val="00556B4E"/>
    <w:rsid w:val="00675A6F"/>
    <w:rsid w:val="00734CA8"/>
    <w:rsid w:val="007505BE"/>
    <w:rsid w:val="009B037A"/>
    <w:rsid w:val="00AB5386"/>
    <w:rsid w:val="00AE4023"/>
    <w:rsid w:val="00B86E7B"/>
    <w:rsid w:val="00BE7F82"/>
    <w:rsid w:val="00BF1523"/>
    <w:rsid w:val="00BF26D4"/>
    <w:rsid w:val="00C02EF7"/>
    <w:rsid w:val="00CA679F"/>
    <w:rsid w:val="00D709CD"/>
    <w:rsid w:val="00D940CE"/>
    <w:rsid w:val="00DD3D84"/>
    <w:rsid w:val="00DF7145"/>
    <w:rsid w:val="00E817D3"/>
    <w:rsid w:val="00EA4133"/>
    <w:rsid w:val="00EC79AB"/>
    <w:rsid w:val="00F17EFC"/>
    <w:rsid w:val="00F6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91DCE"/>
  <w15:chartTrackingRefBased/>
  <w15:docId w15:val="{0B7B7E38-E3E4-B94A-BE5A-2F456025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B4E"/>
    <w:rPr>
      <w:rFonts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B4E"/>
    <w:pPr>
      <w:keepNext/>
      <w:numPr>
        <w:numId w:val="1"/>
      </w:numPr>
      <w:spacing w:before="12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B4E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B4E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/>
      <w:b/>
      <w:bCs/>
      <w:sz w:val="3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6B4E"/>
    <w:pPr>
      <w:keepNext/>
      <w:numPr>
        <w:ilvl w:val="3"/>
        <w:numId w:val="1"/>
      </w:numPr>
      <w:spacing w:before="240" w:after="60"/>
      <w:outlineLvl w:val="3"/>
    </w:pPr>
    <w:rPr>
      <w:bCs/>
      <w:i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B4E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B4E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B4E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B4E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B4E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B4E"/>
    <w:rPr>
      <w:rFonts w:asciiTheme="majorHAnsi" w:eastAsiaTheme="majorEastAsia" w:hAnsiTheme="majorHAnsi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556B4E"/>
    <w:rPr>
      <w:rFonts w:asciiTheme="majorHAnsi" w:eastAsiaTheme="majorEastAsia" w:hAnsiTheme="majorHAnsi" w:cs="Times New Roman"/>
      <w:b/>
      <w:bCs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556B4E"/>
    <w:rPr>
      <w:rFonts w:asciiTheme="majorHAnsi" w:eastAsiaTheme="majorEastAsia" w:hAnsiTheme="majorHAnsi" w:cs="Times New Roman"/>
      <w:b/>
      <w:bCs/>
      <w:sz w:val="30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556B4E"/>
    <w:rPr>
      <w:rFonts w:cs="Times New Roman"/>
      <w:bCs/>
      <w:i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B4E"/>
    <w:rPr>
      <w:rFonts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B4E"/>
    <w:rPr>
      <w:rFonts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B4E"/>
    <w:rPr>
      <w:rFonts w:cs="Times New Roman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B4E"/>
    <w:rPr>
      <w:rFonts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B4E"/>
    <w:rPr>
      <w:rFonts w:asciiTheme="majorHAnsi" w:eastAsiaTheme="majorEastAsia" w:hAnsiTheme="majorHAnsi" w:cs="Times New Roman"/>
      <w:sz w:val="22"/>
      <w:szCs w:val="22"/>
      <w:lang w:bidi="en-US"/>
    </w:rPr>
  </w:style>
  <w:style w:type="paragraph" w:styleId="ListParagraph">
    <w:name w:val="List Paragraph"/>
    <w:basedOn w:val="Normal"/>
    <w:uiPriority w:val="34"/>
    <w:qFormat/>
    <w:rsid w:val="00556B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Mishra</dc:creator>
  <cp:keywords/>
  <dc:description/>
  <cp:lastModifiedBy>Divya Mishra</cp:lastModifiedBy>
  <cp:revision>1</cp:revision>
  <dcterms:created xsi:type="dcterms:W3CDTF">2019-12-25T02:35:00Z</dcterms:created>
  <dcterms:modified xsi:type="dcterms:W3CDTF">2019-12-25T02:35:00Z</dcterms:modified>
</cp:coreProperties>
</file>